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640" w:hanging="6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</w:t>
      </w:r>
    </w:p>
    <w:tbl>
      <w:tblPr>
        <w:tblW w:w="102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9"/>
        <w:gridCol w:w="1660"/>
        <w:gridCol w:w="2321"/>
        <w:gridCol w:w="1391"/>
        <w:gridCol w:w="1780"/>
        <w:gridCol w:w="1519"/>
      </w:tblGrid>
      <w:tr>
        <w:trPr>
          <w:trHeight w:val="525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ategory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dition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udy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thods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terial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in-CGRP association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mmator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eriment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melz, 199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mmator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eriment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ber, 20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mmator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eriment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ämer, 200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mmator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eriment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mone, 199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mmator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uritus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omon, 200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mmator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rs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uoha, 200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mmator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rs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med, 201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flammatory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rs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wak, 2014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xed group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tal, 201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PS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inkel, 200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a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PS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klein, 201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PS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recht, 200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a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dqvist, 200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pheral nerve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al pain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wawdeh, 200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ngival crevicular flui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al pain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ras, 201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va and ser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al pain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varria-Bolanos, 201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lp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al pain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dverc-Trajkovic, 200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liva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NH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u, 201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pathic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surgical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lliomäki, 2011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ncer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muelsson, 199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F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D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zawa, 200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c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control group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D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own, 199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c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ercise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onhagen, 200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ar, 200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keuchi, 20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uoha, 199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rsson, 199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ng, 20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, 20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dh, 199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F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a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euchi, 201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ment/tendo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lsson, 200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xler, 20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ng, 20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keshita, 201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dinopath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saki, 201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ment/tendo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a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dinopath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nielson, 200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ment/tendo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control group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dinopath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jur, 200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ment/tendo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atic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J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to, 2004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cera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diac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ährborg, 199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cera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trointestin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oshida, 201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tric mucosa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cera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trointestin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önnikes, 200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tric mucosa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cera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trointestin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üchler, 199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ncreatic tissue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cera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ynecologic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kushige, 20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-/myometrium tissue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cera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ynecologic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kushige, 200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metriotic lesions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cera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ynecological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rcena de Arellano, 201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toneal flui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sceral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ynecological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mpanidis, 2003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ulval tissue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0:30:00Z</dcterms:created>
  <dc:creator>MPOCBET</dc:creator>
  <dc:description/>
  <dc:language>en-US</dc:language>
  <cp:lastModifiedBy>MPOCBET</cp:lastModifiedBy>
  <dcterms:modified xsi:type="dcterms:W3CDTF">2017-03-02T10:31:00Z</dcterms:modified>
  <cp:revision>1</cp:revision>
  <dc:subject/>
  <dc:title/>
</cp:coreProperties>
</file>